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Supplementary file 2</w:t>
      </w:r>
    </w:p>
    <w:p>
      <w:pPr>
        <w:pStyle w:val="Caption"/>
        <w:keepNext w:val="true"/>
        <w:rPr/>
      </w:pPr>
      <w:r>
        <w:rPr/>
        <w:t>S2 Table: Results of multiple regression analysis after imputation of missing data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5"/>
        <w:gridCol w:w="2129"/>
        <w:gridCol w:w="1109"/>
        <w:gridCol w:w="1993"/>
        <w:gridCol w:w="1037"/>
        <w:gridCol w:w="1993"/>
        <w:gridCol w:w="1034"/>
      </w:tblGrid>
      <w:tr>
        <w:trPr>
          <w:tblHeader w:val="true"/>
          <w:trHeight w:val="315" w:hRule="atLeast"/>
        </w:trPr>
        <w:tc>
          <w:tcPr>
            <w:tcW w:w="3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323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ngal" w:cs="Times New Roman"/>
                <w:b/>
                <w:b/>
                <w:bCs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en-AU"/>
              </w:rPr>
              <w:t>Physical attack</w:t>
            </w:r>
          </w:p>
        </w:tc>
        <w:tc>
          <w:tcPr>
            <w:tcW w:w="30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ngal" w:cs="Times New Roman"/>
                <w:b/>
                <w:b/>
                <w:bCs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en-AU"/>
              </w:rPr>
              <w:t>Physical fight</w:t>
            </w:r>
          </w:p>
        </w:tc>
        <w:tc>
          <w:tcPr>
            <w:tcW w:w="30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ngal" w:cs="Times New Roman"/>
                <w:b/>
                <w:b/>
                <w:bCs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en-AU"/>
              </w:rPr>
              <w:t>Sexual violence</w:t>
            </w:r>
          </w:p>
        </w:tc>
      </w:tr>
      <w:tr>
        <w:trPr>
          <w:tblHeader w:val="true"/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b/>
                <w:b/>
                <w:bCs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en-AU"/>
              </w:rPr>
              <w:t>AOR (95% CI)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b/>
                <w:b/>
                <w:bCs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en-AU"/>
              </w:rPr>
              <w:t>p value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b/>
                <w:b/>
                <w:bCs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en-AU"/>
              </w:rPr>
              <w:t>AOR (95% CI)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b/>
                <w:b/>
                <w:bCs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en-AU"/>
              </w:rPr>
              <w:t>p value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b/>
                <w:b/>
                <w:bCs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en-AU"/>
              </w:rPr>
              <w:t>AOR (95% CI)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b/>
                <w:b/>
                <w:bCs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en-AU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Sex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Male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 xml:space="preserve">Ref 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Ref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Ref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Female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78 (0.67, 0.9)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&lt;0.01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77 (0.61, 0.97)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03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1.08 (0.77, 1.5)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66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Age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12 years or under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 xml:space="preserve">Ref 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Ref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Ref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13 years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77 (0.53, 1.1)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14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1.26 (0.83, 1.91)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27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62 (0.36, 1.05)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14 years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72 (0.51, 1.02)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06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1.43 (0.87, 2.36)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16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1.08 (0.58, 2)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81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15 years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64 (0.43, 0.95)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03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1.24 (0.75, 2.07)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39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1.41 (0.81, 2.47)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16 and above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6 (0.37, 0.95)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03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99 (0.6, 1.63)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98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1.25 (0.71, 2.2)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Grade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Grade 7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 xml:space="preserve">Ref 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Ref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Ref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Grade 8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93 (0.69, 1.25)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60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87 (0.64, 1.17)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33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65 (0.39, 1.08)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Grade 9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87 (0.6, 1.27)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46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1.09 (0.76, 1.57)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63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51 (0.32, 0.8)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Grade 10 or above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67 (0.46, 0.97)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04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1.05 (0.8, 1.39)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71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32 (0.18, 0.56)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Food Insecurity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No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 xml:space="preserve">Ref 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Ref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Ref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Yes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1.28 (0.9, 1.83)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17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84 (0.46, 1.54)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56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95 (0.4, 2.28)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91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Bullied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No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 xml:space="preserve">Ref 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Ref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Ref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Yes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2.79 (2.25, 3.47)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&lt;0.01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3.58 (2.92, 4.39)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&lt;0.01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1.25 (0.91, 1.73)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Felt lonely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No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 xml:space="preserve">Ref 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Ref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Ref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Yes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1.29 (0.94, 1.78)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11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1.26 (0.79, 2)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33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1.14 (0.64, 2.03)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Anxiety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No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 xml:space="preserve">Ref 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Ref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Ref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Yes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1.16 (0.82, 1.63)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39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96 (0.65, 1.43)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85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2.09 (1.03, 4.24)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Close friends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lang w:val="en-GB" w:eastAsia="en-AU"/>
              </w:rPr>
              <w:t>No close friend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 xml:space="preserve">Ref 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Ref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Ref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lang w:val="en-GB" w:eastAsia="en-AU"/>
              </w:rPr>
              <w:t>One close friends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1.55 (0.94, 2.56)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09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90 (0.53, 1.54)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70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83 (0.39, 1.76)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61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lang w:val="en-GB" w:eastAsia="en-AU"/>
              </w:rPr>
              <w:t>Two friends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1.40 (0.86, 2.26)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17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83 (0.52, 1.33)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43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98 (0.49, 1.95)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94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lang w:val="en-GB" w:eastAsia="en-AU"/>
              </w:rPr>
              <w:t>Three or more close friends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1.57 (1.02, 2.42)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04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79 (0.49, 1.26)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31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62 (0.31, 1.23)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16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Smoking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No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 xml:space="preserve">Ref 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Ref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Ref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Yes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1.34 (0.86, 2.09)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18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1.38 (0.75, 2.57)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29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2.18 (0.84, 5.66)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Drinking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No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 xml:space="preserve">Ref 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Ref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Ref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Yes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1.17 (0.68, 2.01)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57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1.22 (0.76, 1.94)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40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1.13 (0.59, 2.18)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70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Marijuana use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No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 xml:space="preserve">Ref 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Ref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Ref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Yes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1.15 (0.6, 2.21)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66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1.82 (0.85, 3.89)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12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1.12 (0.38, 3.26)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84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Multiple sexual partner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No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 xml:space="preserve">Ref 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Ref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Ref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Yes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87 (0.57, 1.32)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50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2.77 (1.34, 5.72)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01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2 (1.24, 3.24)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Truancy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-2 times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 xml:space="preserve">Ref 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Ref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Ref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3 or more times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1.31 (0.97, 1.76)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08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1.37 (0.87, 2.14)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17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1.18 (0.76, 1.83)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Parents understand problem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No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 xml:space="preserve">Ref 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Ref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Ref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Yes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92 (0.75, 1.13)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42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1.06 (0.91, 1.23)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43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69 (0.54, 0.87)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Parental monitoring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No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 xml:space="preserve">Ref 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Ref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Ref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Yes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82 (0.7, 0.96)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01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9 (0.73, 1.12)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33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71 (0.56, 0.91)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Felt unsafe at school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No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 xml:space="preserve">Ref 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Ref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Ref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</w:r>
          </w:p>
        </w:tc>
      </w:tr>
      <w:tr>
        <w:trPr>
          <w:trHeight w:val="315" w:hRule="atLeast"/>
        </w:trPr>
        <w:tc>
          <w:tcPr>
            <w:tcW w:w="3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Yes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1.9 (1.56, 2.32)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&lt;0.01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1.15 (0.93, 1.42)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19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1.5 (1.09, 2.05)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ngal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eastAsia="Mangal" w:cs="Times New Roman" w:ascii="Times New Roman" w:hAnsi="Times New Roman"/>
                <w:color w:val="000000"/>
                <w:sz w:val="24"/>
                <w:szCs w:val="24"/>
                <w:lang w:val="en-GB" w:eastAsia="en-AU"/>
              </w:rPr>
              <w:t>0.01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 w:bidi="ne-NP"/>
        </w:rPr>
      </w:pPr>
      <w:r>
        <w:fldChar w:fldCharType="begin"/>
      </w:r>
      <w:r>
        <w:rPr>
          <w:rFonts w:cs="Times New Roman" w:ascii="Times New Roman" w:hAnsi="Times New Roman"/>
          <w:lang w:val="en-GB" w:bidi="ne-NP"/>
        </w:rPr>
        <w:instrText xml:space="preserve"> ADDIN </w:instrText>
      </w:r>
      <w:r>
        <w:rPr>
          <w:rFonts w:cs="Times New Roman" w:ascii="Times New Roman" w:hAnsi="Times New Roman"/>
          <w:lang w:val="en-GB" w:bidi="ne-NP"/>
        </w:rPr>
      </w:r>
      <w:r>
        <w:rPr>
          <w:rFonts w:cs="Times New Roman" w:ascii="Times New Roman" w:hAnsi="Times New Roman"/>
          <w:lang w:val="en-GB" w:bidi="ne-NP"/>
        </w:rPr>
        <w:fldChar w:fldCharType="separate"/>
      </w:r>
      <w:r>
        <w:rPr>
          <w:rFonts w:cs="Times New Roman" w:ascii="Times New Roman" w:hAnsi="Times New Roman"/>
          <w:lang w:val="en-GB" w:bidi="ne-NP"/>
        </w:rPr>
      </w:r>
      <w:r/>
      <w:r>
        <w:rPr>
          <w:rFonts w:cs="Times New Roman" w:ascii="Times New Roman" w:hAnsi="Times New Roman"/>
          <w:lang w:val="en-GB" w:bidi="ne-NP"/>
        </w:rPr>
        <w:fldChar w:fldCharType="end"/>
      </w:r>
      <w:r>
        <w:rPr>
          <w:rFonts w:cs="Times New Roman" w:ascii="Times New Roman" w:hAnsi="Times New Roman"/>
          <w:lang w:val="en-GB" w:bidi="ne-NP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GB" w:bidi="ne-NP"/>
        </w:rPr>
      </w:pPr>
      <w:r>
        <w:rPr>
          <w:rFonts w:cs="Times New Roman" w:ascii="Times New Roman" w:hAnsi="Times New Roman"/>
          <w:lang w:val="en-GB" w:bidi="ne-NP"/>
        </w:rPr>
      </w:r>
    </w:p>
    <w:sectPr>
      <w:type w:val="nextPage"/>
      <w:pgSz w:orient="landscape" w:w="15840" w:h="122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Segoe UI" w:hAnsi="Segoe UI" w:eastAsia="Segoe UI" w:cs="Calibri Light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0T01:23:00Z</dcterms:created>
  <dc:creator>Meenakshi Akasapu</dc:creator>
  <dc:description/>
  <dc:language>en-US</dc:language>
  <cp:lastModifiedBy>Meenakshi Akasapu</cp:lastModifiedBy>
  <dcterms:modified xsi:type="dcterms:W3CDTF">2021-03-10T01:23:00Z</dcterms:modified>
  <cp:revision>2</cp:revision>
  <dc:subject/>
  <dc:title/>
</cp:coreProperties>
</file>